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21ED" w:rsidRDefault="003444E1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3</w:t>
      </w:r>
    </w:p>
    <w:p w:rsidR="003421ED" w:rsidRDefault="003444E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rimers used</w:t>
      </w:r>
      <w:r>
        <w:rPr>
          <w:rFonts w:ascii="Times New Roman" w:hAnsi="Times New Roman" w:cs="Times New Roman" w:hint="eastAsia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vector construction</w:t>
      </w:r>
    </w:p>
    <w:tbl>
      <w:tblPr>
        <w:tblW w:w="9638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3685"/>
        <w:gridCol w:w="3685"/>
      </w:tblGrid>
      <w:tr w:rsidR="003421ED">
        <w:trPr>
          <w:trHeight w:val="315"/>
          <w:jc w:val="center"/>
        </w:trPr>
        <w:tc>
          <w:tcPr>
            <w:tcW w:w="2268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21ED" w:rsidRDefault="003444E1">
            <w:pPr>
              <w:widowControl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rimer name</w:t>
            </w:r>
          </w:p>
        </w:tc>
        <w:tc>
          <w:tcPr>
            <w:tcW w:w="3685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21ED" w:rsidRDefault="003444E1">
            <w:pPr>
              <w:widowControl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Forward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rime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(5’- 3’)</w:t>
            </w:r>
          </w:p>
        </w:tc>
        <w:tc>
          <w:tcPr>
            <w:tcW w:w="3685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21ED" w:rsidRDefault="003444E1">
            <w:pPr>
              <w:widowControl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Revers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rime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(5’- 3’)</w:t>
            </w:r>
          </w:p>
        </w:tc>
      </w:tr>
      <w:tr w:rsidR="003421ED">
        <w:trPr>
          <w:trHeight w:val="367"/>
          <w:jc w:val="center"/>
        </w:trPr>
        <w:tc>
          <w:tcPr>
            <w:tcW w:w="2268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21ED" w:rsidRDefault="003444E1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flo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09</w:t>
            </w:r>
          </w:p>
        </w:tc>
        <w:tc>
          <w:tcPr>
            <w:tcW w:w="3685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21ED" w:rsidRDefault="003444E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ACTTCTGCACTAGGTACCATGCGGCGCCTCCTCTCCGC</w:t>
            </w:r>
          </w:p>
        </w:tc>
        <w:tc>
          <w:tcPr>
            <w:tcW w:w="3685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21ED" w:rsidRDefault="003444E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ATTCCCGGGGATCCTTATTCATCATCAAAATCAT</w:t>
            </w:r>
          </w:p>
        </w:tc>
      </w:tr>
      <w:tr w:rsidR="003421ED">
        <w:trPr>
          <w:trHeight w:val="90"/>
          <w:jc w:val="center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21ED" w:rsidRDefault="003444E1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flo14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ISPER/Cas9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21ED" w:rsidRDefault="003444E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CATCTTTGTTGCACCCCAGTAT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21ED" w:rsidRDefault="003444E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ACATACTGGGGTGCAACAAAGA</w:t>
            </w:r>
          </w:p>
        </w:tc>
      </w:tr>
      <w:tr w:rsidR="003421ED">
        <w:trPr>
          <w:trHeight w:val="300"/>
          <w:jc w:val="center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21ED" w:rsidRDefault="003444E1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flo14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L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21ED" w:rsidRDefault="003444E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CACTGTACGCAAAGAAACACG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21ED" w:rsidRDefault="003444E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CAGCGTCAAGCATGTCCAAG</w:t>
            </w:r>
          </w:p>
        </w:tc>
      </w:tr>
      <w:tr w:rsidR="003421ED">
        <w:trPr>
          <w:trHeight w:val="300"/>
          <w:jc w:val="center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21ED" w:rsidRDefault="003444E1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flo14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moter-GU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21ED" w:rsidRDefault="003444E1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ATTCCCGGGGATCCGCTGCGATGTTTATCCCTT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21ED" w:rsidRDefault="003444E1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CCAGTGCCAAGCTTGGTGGGCTGGACTGTGGCAG</w:t>
            </w:r>
          </w:p>
        </w:tc>
      </w:tr>
      <w:tr w:rsidR="003421ED">
        <w:trPr>
          <w:trHeight w:val="315"/>
          <w:jc w:val="center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21ED" w:rsidRDefault="003444E1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flo14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FP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21ED" w:rsidRDefault="003444E1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GAGCTAGCTCTAGA ATGCGGCGCCTCCTCTCCGC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421ED" w:rsidRDefault="003444E1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CTCACCATGGATCC TTCATCATCAAAATCAT</w:t>
            </w:r>
          </w:p>
        </w:tc>
      </w:tr>
    </w:tbl>
    <w:p w:rsidR="003421ED" w:rsidRDefault="003421ED">
      <w:bookmarkStart w:id="0" w:name="_GoBack"/>
      <w:bookmarkEnd w:id="0"/>
    </w:p>
    <w:sectPr w:rsidR="003421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3FC"/>
    <w:rsid w:val="001B003E"/>
    <w:rsid w:val="003421ED"/>
    <w:rsid w:val="003444E1"/>
    <w:rsid w:val="00D17AA8"/>
    <w:rsid w:val="00EE13FC"/>
    <w:rsid w:val="2D194A41"/>
    <w:rsid w:val="467A6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4</Characters>
  <Application>Microsoft Office Word</Application>
  <DocSecurity>0</DocSecurity>
  <Lines>3</Lines>
  <Paragraphs>1</Paragraphs>
  <ScaleCrop>false</ScaleCrop>
  <Company>Microsoft</Company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</cp:lastModifiedBy>
  <cp:revision>4</cp:revision>
  <dcterms:created xsi:type="dcterms:W3CDTF">2014-10-29T12:08:00Z</dcterms:created>
  <dcterms:modified xsi:type="dcterms:W3CDTF">2019-10-28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